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2352" w:rsidRPr="00B23EAE" w:rsidRDefault="00B23EAE">
      <w:pPr>
        <w:rPr>
          <w:rFonts w:ascii="Times New Roman" w:hAnsi="Times New Roman" w:cs="Times New Roman"/>
          <w:b/>
          <w:sz w:val="22"/>
        </w:rPr>
      </w:pPr>
      <w:r w:rsidRPr="00B23EAE">
        <w:rPr>
          <w:rFonts w:ascii="Times New Roman" w:hAnsi="Times New Roman" w:cs="Times New Roman"/>
          <w:b/>
          <w:sz w:val="22"/>
        </w:rPr>
        <w:t>S</w:t>
      </w:r>
      <w:r w:rsidR="00D03BD3">
        <w:rPr>
          <w:rFonts w:ascii="Times New Roman" w:hAnsi="Times New Roman" w:cs="Times New Roman"/>
          <w:b/>
          <w:sz w:val="22"/>
        </w:rPr>
        <w:t>7</w:t>
      </w:r>
      <w:bookmarkStart w:id="0" w:name="_GoBack"/>
      <w:bookmarkEnd w:id="0"/>
      <w:r w:rsidRPr="00B23EAE">
        <w:rPr>
          <w:rFonts w:ascii="Times New Roman" w:hAnsi="Times New Roman" w:cs="Times New Roman"/>
          <w:b/>
          <w:sz w:val="22"/>
        </w:rPr>
        <w:t xml:space="preserve"> Table. </w:t>
      </w:r>
      <w:r w:rsidR="00E6662A">
        <w:rPr>
          <w:rFonts w:ascii="Times New Roman" w:hAnsi="Times New Roman" w:cs="Times New Roman"/>
          <w:b/>
          <w:sz w:val="22"/>
        </w:rPr>
        <w:t xml:space="preserve">POCP </w:t>
      </w:r>
      <w:r w:rsidRPr="00EA3144">
        <w:rPr>
          <w:rFonts w:ascii="Times New Roman" w:hAnsi="Times New Roman" w:cs="Times New Roman"/>
          <w:b/>
          <w:sz w:val="22"/>
        </w:rPr>
        <w:t>v</w:t>
      </w:r>
      <w:r w:rsidRPr="00B23EAE">
        <w:rPr>
          <w:rFonts w:ascii="Times New Roman" w:hAnsi="Times New Roman" w:cs="Times New Roman"/>
          <w:b/>
          <w:sz w:val="22"/>
        </w:rPr>
        <w:t>alues between genomes.</w:t>
      </w:r>
    </w:p>
    <w:tbl>
      <w:tblPr>
        <w:tblStyle w:val="a5"/>
        <w:tblW w:w="15388" w:type="dxa"/>
        <w:tblLook w:val="04A0" w:firstRow="1" w:lastRow="0" w:firstColumn="1" w:lastColumn="0" w:noHBand="0" w:noVBand="1"/>
      </w:tblPr>
      <w:tblGrid>
        <w:gridCol w:w="443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</w:tblGrid>
      <w:tr w:rsidR="00E6662A" w:rsidRPr="00B23EAE" w:rsidTr="00E6662A">
        <w:trPr>
          <w:trHeight w:val="367"/>
        </w:trPr>
        <w:tc>
          <w:tcPr>
            <w:tcW w:w="405" w:type="dxa"/>
            <w:shd w:val="clear" w:color="auto" w:fill="auto"/>
            <w:noWrap/>
            <w:vAlign w:val="center"/>
            <w:hideMark/>
          </w:tcPr>
          <w:p w:rsidR="00423C8F" w:rsidRPr="00423C8F" w:rsidRDefault="00E6662A" w:rsidP="00423C8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</w:rPr>
            </w:pPr>
            <w:r>
              <w:rPr>
                <w:rFonts w:ascii="Times New Roman" w:eastAsia="맑은 고딕" w:hAnsi="Times New Roman" w:cs="Times New Roman"/>
                <w:sz w:val="16"/>
              </w:rPr>
              <w:t>POCP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3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4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5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6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7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8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9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0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1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2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4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5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6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7</w:t>
            </w:r>
          </w:p>
        </w:tc>
        <w:tc>
          <w:tcPr>
            <w:tcW w:w="394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8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shd w:val="clear" w:color="auto" w:fill="auto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widowControl/>
              <w:wordWrap/>
              <w:autoSpaceDE/>
              <w:autoSpaceDN/>
              <w:rPr>
                <w:sz w:val="14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88.7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85.4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83.8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84.7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85.3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3.0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3.7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6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6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0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4.2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9.3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7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6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4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1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6.9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6.3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8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0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6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1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2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3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7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8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9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4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4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9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3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6.8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4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2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4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3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69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shd w:val="clear" w:color="auto" w:fill="auto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88.7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88.6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86.8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88.2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87.6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5.5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4.5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0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0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2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3.6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60.8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9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4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4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8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0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6.9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2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4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4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8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4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1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3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3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5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1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2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4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0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0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7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4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4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1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65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shd w:val="clear" w:color="auto" w:fill="auto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85.4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88.6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90.9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92.3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89.7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5.3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3.4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1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1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4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3.8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61.2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3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6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4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8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3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6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4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8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0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8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2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2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8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4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4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1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0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2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1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9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9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7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5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4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67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shd w:val="clear" w:color="auto" w:fill="auto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83.8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86.8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90.9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91.1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88.7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4.4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2.8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5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5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3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3.1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60.3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5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3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2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6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0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0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7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1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2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5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7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9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6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7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9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9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8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0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8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5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4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0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9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8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20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shd w:val="clear" w:color="auto" w:fill="auto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84.7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88.2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92.3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91.1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88.9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6.4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3.7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9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4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5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4.2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61.9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9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7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5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3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9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8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7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3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3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9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0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0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7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3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1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2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0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4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2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9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9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3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3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2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45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shd w:val="clear" w:color="auto" w:fill="auto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85.3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87.6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89.7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88.7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88.9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4.3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4.6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2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3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2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3.6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60.0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0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5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4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1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1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3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8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3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1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5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2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5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8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7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8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0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4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0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6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7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3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9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6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4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86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shd w:val="clear" w:color="auto" w:fill="auto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3.0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5.5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5.3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4.4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6.4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4.3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5.9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2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4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5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7.0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62.9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3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2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1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7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0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1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4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1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7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4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7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3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9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5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1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8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9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4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4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1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0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6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2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4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48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shd w:val="clear" w:color="auto" w:fill="auto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3.7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4.5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3.4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2.8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3.7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4.6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5.9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5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5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0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9.8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62.9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3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0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8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1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6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6.2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9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0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7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9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3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0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1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1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6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2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0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0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6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8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3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7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3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6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24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shd w:val="clear" w:color="auto" w:fill="auto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6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0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1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5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9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2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2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5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2.1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6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2.6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63.3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2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7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6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4.8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6.2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1.9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6.4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2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9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1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4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8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8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8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1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1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2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7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1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2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2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3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9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6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19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shd w:val="clear" w:color="auto" w:fill="auto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6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0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1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5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4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3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4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5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2.1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8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0.9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61.1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3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0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8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6.1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6.9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3.5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5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3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7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1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3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1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1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2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1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1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2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8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8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6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2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3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9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1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78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shd w:val="clear" w:color="auto" w:fill="auto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0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2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4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3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5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2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5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0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6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8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6.3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68.5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8.7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0.0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9.8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1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4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6.1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3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0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6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1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5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3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1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9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1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8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0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9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9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7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5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1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5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0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20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shd w:val="clear" w:color="auto" w:fill="auto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4.2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3.6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3.8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3.1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4.2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3.6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7.0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9.8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2.6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0.9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6.3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6.4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5.0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5.3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4.9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3.9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3.0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1.2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4.6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6.2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6.5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7.1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5.0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5.3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6.6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7.3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5.1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6.7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6.0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7.5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5.9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6.3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7.3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5.8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5.3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6.7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6.88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shd w:val="clear" w:color="auto" w:fill="auto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9.3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60.8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61.2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60.3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61.9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60.0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62.9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62.9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63.3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61.1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68.5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6.4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84.3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83.5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83.3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9.4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1.3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6.9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3.3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5.6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6.2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6.4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2.4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4.2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4.1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7.2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5.5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6.7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5.4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6.3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6.3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4.0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6.7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5.0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5.4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6.6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7.29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shd w:val="clear" w:color="auto" w:fill="auto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7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9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3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5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9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0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3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3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2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3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8.7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5.0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84.3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94.0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93.7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5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4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5.8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4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8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2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0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3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0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2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1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6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9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7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1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2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4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8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5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2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2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56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shd w:val="clear" w:color="auto" w:fill="auto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6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4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6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3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7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5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2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0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7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0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0.0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5.3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83.5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94.0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99.0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2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1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6.4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9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7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1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7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9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9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0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2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6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6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7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9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1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5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8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6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2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2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74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shd w:val="clear" w:color="auto" w:fill="auto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4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4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4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2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5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4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1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8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6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8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9.8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4.9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83.3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93.7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99.0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9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9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6.4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7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6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0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5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8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8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9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0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4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4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6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8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9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4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5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3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1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2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58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shd w:val="clear" w:color="auto" w:fill="auto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1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8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8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6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3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1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7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1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4.8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6.1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1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3.9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9.4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5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2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9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9.1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5.8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4.3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5.6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5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2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6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4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6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8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5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7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4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5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5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9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9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4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5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3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75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shd w:val="clear" w:color="auto" w:fill="auto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6.9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0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3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0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9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1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0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6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6.2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6.9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4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3.0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1.3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4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1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9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9.1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0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0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5.7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1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4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8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3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2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9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7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6.2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0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9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5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9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8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4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3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8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67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shd w:val="clear" w:color="auto" w:fill="auto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6.3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6.9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6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0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8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3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1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6.2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1.9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3.5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6.1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1.2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6.9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5.8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6.4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6.4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5.8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0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4.1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4.6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6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1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4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8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2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9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1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4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8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6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3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4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6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9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6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0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58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shd w:val="clear" w:color="auto" w:fill="auto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8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2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4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7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7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8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4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9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6.4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5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3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4.6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3.3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4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9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7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4.3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0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4.1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6.5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1.7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7.6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1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5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5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0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0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8.4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6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2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0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7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5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2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0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2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11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0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4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8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1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3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3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1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0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2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3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0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6.2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5.6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8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7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6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5.6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5.7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4.6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6.5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6.4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1.4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4.4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7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5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7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0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9.8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9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6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5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7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9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9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7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2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96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6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4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0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2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3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1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7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7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9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7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6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6.5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6.2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2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1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0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5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1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6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1.7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6.4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3.7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4.1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9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7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4.0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3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9.7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6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0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9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6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7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9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2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0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42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1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8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8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5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9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5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4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9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1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1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1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7.1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6.4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0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7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5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2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4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1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7.6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1.4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3.7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5.1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0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6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6.5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5.0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0.1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4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5.0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5.5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4.1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9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9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6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4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93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2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4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2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7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0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2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7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3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4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3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5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5.0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2.4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3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9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8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6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8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4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1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4.4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4.1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5.1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0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6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8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7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5.1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7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5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3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1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1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0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8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2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97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3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1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2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9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0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5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3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0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8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1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3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5.3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4.2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0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9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8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4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3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8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5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7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9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0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0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81.1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9.0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8.0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6.6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6.1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7.2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6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9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5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3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2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9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54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lastRenderedPageBreak/>
              <w:t>2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7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3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8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6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7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8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9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1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8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1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1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6.6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4.1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2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0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9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6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2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2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5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5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7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6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6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81.1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8.8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8.4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8.4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6.3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8.5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4.2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8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6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4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9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5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52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8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3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4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7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3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7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5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1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8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2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9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7.3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7.2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1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2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0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8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9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9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0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7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4.0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6.5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8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9.0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8.8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9.7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0.9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4.4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7.7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6.1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6.2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2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2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3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3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44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9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5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4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9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1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8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1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6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1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1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1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5.1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5.5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6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6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4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5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7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1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0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0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3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5.0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7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8.0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8.4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9.7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1.6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0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5.2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3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2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2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9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2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6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10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4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1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1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9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2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0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8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2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1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1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8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6.7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6.7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9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6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4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7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6.2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4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8.4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9.8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9.7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0.1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5.1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6.6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8.4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0.9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1.6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4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5.3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4.7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4.0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1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9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8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4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4.00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4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2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0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8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0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4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9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0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2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2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0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6.0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5.4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7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7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6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4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0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8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6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9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6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4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7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6.1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6.3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4.4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0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4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86.7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1.7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4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2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4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5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3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86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9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4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2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0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4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0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4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0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7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8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9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7.5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6.3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1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9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8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5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9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6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2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6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0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5.0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5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7.2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8.5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7.7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5.2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5.3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86.7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3.8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6.9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2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4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4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1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16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3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0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1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8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2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6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4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6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1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8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9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5.9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6.3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2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1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9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5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5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3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0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5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9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5.5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3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6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4.2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6.1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3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4.7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1.7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3.8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9.2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2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5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5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9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68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6.8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0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9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5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9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7.7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1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8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2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6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7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6.3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4.0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4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5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4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9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9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4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7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7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6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4.1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1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9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8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6.2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2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4.0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4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6.9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9.2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8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4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1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5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80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4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7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9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4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9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3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0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3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2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2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5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7.3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6.7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8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8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5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9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8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6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5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9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7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9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1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5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6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2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2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1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2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2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2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8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6.2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2.9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6.9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7.98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2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40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7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0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3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9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6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7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3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3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1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5.8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5.0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5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6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3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4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4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9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2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9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9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9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0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3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4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2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9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9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4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4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5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4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6.2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3.1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5.3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7.77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4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4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51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9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3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6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2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3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94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9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5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5.3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5.4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4.2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2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1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5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3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6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0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7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2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6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8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2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9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3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2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8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5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3.4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5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1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2.9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3.1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5.5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7.11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noWrap/>
            <w:vAlign w:val="center"/>
            <w:hideMark/>
          </w:tcPr>
          <w:p w:rsidR="00E6662A" w:rsidRPr="00423C8F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7</w:t>
            </w:r>
          </w:p>
        </w:tc>
        <w:tc>
          <w:tcPr>
            <w:tcW w:w="395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8.30</w:t>
            </w:r>
          </w:p>
        </w:tc>
        <w:tc>
          <w:tcPr>
            <w:tcW w:w="395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13</w:t>
            </w:r>
          </w:p>
        </w:tc>
        <w:tc>
          <w:tcPr>
            <w:tcW w:w="395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44</w:t>
            </w:r>
          </w:p>
        </w:tc>
        <w:tc>
          <w:tcPr>
            <w:tcW w:w="395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84</w:t>
            </w:r>
          </w:p>
        </w:tc>
        <w:tc>
          <w:tcPr>
            <w:tcW w:w="395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20</w:t>
            </w:r>
          </w:p>
        </w:tc>
        <w:tc>
          <w:tcPr>
            <w:tcW w:w="395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49</w:t>
            </w:r>
          </w:p>
        </w:tc>
        <w:tc>
          <w:tcPr>
            <w:tcW w:w="395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40</w:t>
            </w:r>
          </w:p>
        </w:tc>
        <w:tc>
          <w:tcPr>
            <w:tcW w:w="395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65</w:t>
            </w:r>
          </w:p>
        </w:tc>
        <w:tc>
          <w:tcPr>
            <w:tcW w:w="395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66</w:t>
            </w:r>
          </w:p>
        </w:tc>
        <w:tc>
          <w:tcPr>
            <w:tcW w:w="395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13</w:t>
            </w:r>
          </w:p>
        </w:tc>
        <w:tc>
          <w:tcPr>
            <w:tcW w:w="395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04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6.73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6.62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20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29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21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33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89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07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23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27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06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46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8.26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95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58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36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65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47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30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15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91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55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6.95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5.3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5.5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5.94</w:t>
            </w:r>
          </w:p>
        </w:tc>
      </w:tr>
      <w:tr w:rsidR="00E6662A" w:rsidRPr="00B23EAE" w:rsidTr="00E6662A">
        <w:trPr>
          <w:trHeight w:val="367"/>
        </w:trPr>
        <w:tc>
          <w:tcPr>
            <w:tcW w:w="405" w:type="dxa"/>
            <w:noWrap/>
            <w:vAlign w:val="center"/>
            <w:hideMark/>
          </w:tcPr>
          <w:p w:rsidR="00E6662A" w:rsidRPr="00423C8F" w:rsidRDefault="00E6662A" w:rsidP="00E666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8</w:t>
            </w:r>
          </w:p>
        </w:tc>
        <w:tc>
          <w:tcPr>
            <w:tcW w:w="395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49.69</w:t>
            </w:r>
          </w:p>
        </w:tc>
        <w:tc>
          <w:tcPr>
            <w:tcW w:w="395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65</w:t>
            </w:r>
          </w:p>
        </w:tc>
        <w:tc>
          <w:tcPr>
            <w:tcW w:w="395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67</w:t>
            </w:r>
          </w:p>
        </w:tc>
        <w:tc>
          <w:tcPr>
            <w:tcW w:w="395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20</w:t>
            </w:r>
          </w:p>
        </w:tc>
        <w:tc>
          <w:tcPr>
            <w:tcW w:w="395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45</w:t>
            </w:r>
          </w:p>
        </w:tc>
        <w:tc>
          <w:tcPr>
            <w:tcW w:w="395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0.86</w:t>
            </w:r>
          </w:p>
        </w:tc>
        <w:tc>
          <w:tcPr>
            <w:tcW w:w="395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3.48</w:t>
            </w:r>
          </w:p>
        </w:tc>
        <w:tc>
          <w:tcPr>
            <w:tcW w:w="395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2.24</w:t>
            </w:r>
          </w:p>
        </w:tc>
        <w:tc>
          <w:tcPr>
            <w:tcW w:w="395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19</w:t>
            </w:r>
          </w:p>
        </w:tc>
        <w:tc>
          <w:tcPr>
            <w:tcW w:w="395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1.78</w:t>
            </w:r>
          </w:p>
        </w:tc>
        <w:tc>
          <w:tcPr>
            <w:tcW w:w="395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20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46.88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57.29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6.56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74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58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75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7.67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5.58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11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96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1.42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93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97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54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52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44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10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4.00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59.86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2.16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68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0.80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7.98</w:t>
            </w:r>
          </w:p>
        </w:tc>
        <w:tc>
          <w:tcPr>
            <w:tcW w:w="394" w:type="dxa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7.7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67.1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E6662A">
              <w:rPr>
                <w:rFonts w:ascii="Times New Roman" w:eastAsia="맑은 고딕" w:hAnsi="Times New Roman" w:cs="Times New Roman"/>
                <w:color w:val="000000"/>
                <w:sz w:val="14"/>
              </w:rPr>
              <w:t>75.9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E6662A" w:rsidRPr="00E6662A" w:rsidRDefault="00E6662A" w:rsidP="00E6662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</w:p>
        </w:tc>
      </w:tr>
    </w:tbl>
    <w:p w:rsidR="00B23EAE" w:rsidRDefault="00B23EAE"/>
    <w:sectPr w:rsidR="00B23EAE" w:rsidSect="00B23EAE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A1677" w:rsidRDefault="00DA1677" w:rsidP="00D03BD3">
      <w:pPr>
        <w:spacing w:after="0" w:line="240" w:lineRule="auto"/>
      </w:pPr>
      <w:r>
        <w:separator/>
      </w:r>
    </w:p>
  </w:endnote>
  <w:endnote w:type="continuationSeparator" w:id="0">
    <w:p w:rsidR="00DA1677" w:rsidRDefault="00DA1677" w:rsidP="00D03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A1677" w:rsidRDefault="00DA1677" w:rsidP="00D03BD3">
      <w:pPr>
        <w:spacing w:after="0" w:line="240" w:lineRule="auto"/>
      </w:pPr>
      <w:r>
        <w:separator/>
      </w:r>
    </w:p>
  </w:footnote>
  <w:footnote w:type="continuationSeparator" w:id="0">
    <w:p w:rsidR="00DA1677" w:rsidRDefault="00DA1677" w:rsidP="00D03B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EAE"/>
    <w:rsid w:val="00423C8F"/>
    <w:rsid w:val="0049093E"/>
    <w:rsid w:val="007F5FB8"/>
    <w:rsid w:val="00B23EAE"/>
    <w:rsid w:val="00D03BD3"/>
    <w:rsid w:val="00DA1677"/>
    <w:rsid w:val="00E6662A"/>
    <w:rsid w:val="00EA3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1FFC951"/>
  <w15:chartTrackingRefBased/>
  <w15:docId w15:val="{4489EA08-6D55-473D-A15A-8E8498714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23EA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23EAE"/>
    <w:rPr>
      <w:color w:val="954F72"/>
      <w:u w:val="single"/>
    </w:rPr>
  </w:style>
  <w:style w:type="paragraph" w:customStyle="1" w:styleId="msonormal0">
    <w:name w:val="msonormal"/>
    <w:basedOn w:val="a"/>
    <w:rsid w:val="00B23E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B23E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6">
    <w:name w:val="xl66"/>
    <w:basedOn w:val="a"/>
    <w:rsid w:val="00B23E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B23EAE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B23E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B23E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table" w:styleId="a5">
    <w:name w:val="Table Grid"/>
    <w:basedOn w:val="a1"/>
    <w:uiPriority w:val="39"/>
    <w:rsid w:val="00B23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D03BD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D03BD3"/>
  </w:style>
  <w:style w:type="paragraph" w:styleId="a7">
    <w:name w:val="footer"/>
    <w:basedOn w:val="a"/>
    <w:link w:val="Char0"/>
    <w:uiPriority w:val="99"/>
    <w:unhideWhenUsed/>
    <w:rsid w:val="00D03BD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D03BD3"/>
  </w:style>
  <w:style w:type="paragraph" w:styleId="a8">
    <w:name w:val="Balloon Text"/>
    <w:basedOn w:val="a"/>
    <w:link w:val="Char1"/>
    <w:uiPriority w:val="99"/>
    <w:semiHidden/>
    <w:unhideWhenUsed/>
    <w:rsid w:val="00D03BD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D03BD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30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3</Words>
  <Characters>7265</Characters>
  <Application>Microsoft Office Word</Application>
  <DocSecurity>0</DocSecurity>
  <Lines>3632</Lines>
  <Paragraphs>175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</dc:creator>
  <cp:keywords/>
  <dc:description/>
  <cp:lastModifiedBy>MJ</cp:lastModifiedBy>
  <cp:revision>3</cp:revision>
  <dcterms:created xsi:type="dcterms:W3CDTF">2025-01-07T12:02:00Z</dcterms:created>
  <dcterms:modified xsi:type="dcterms:W3CDTF">2025-02-12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7742a6-e887-45fb-84b2-7970d56aa923</vt:lpwstr>
  </property>
</Properties>
</file>